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EF2277" w14:textId="77777777" w:rsidR="00CF2CC7" w:rsidRDefault="00CF2CC7" w:rsidP="00CF2CC7">
      <w:pPr>
        <w:rPr>
          <w:rFonts w:ascii="Segoe UI" w:eastAsia="Times New Roman" w:hAnsi="Segoe UI" w:cs="Segoe UI"/>
          <w:sz w:val="21"/>
          <w:szCs w:val="21"/>
        </w:rPr>
      </w:pPr>
    </w:p>
    <w:p w14:paraId="7909F61C" w14:textId="77777777" w:rsidR="00CF2CC7" w:rsidRDefault="00CF2CC7" w:rsidP="00CF2CC7">
      <w:pPr>
        <w:rPr>
          <w:rFonts w:ascii="Segoe UI" w:eastAsia="Times New Roman" w:hAnsi="Segoe UI" w:cs="Segoe UI"/>
          <w:sz w:val="21"/>
          <w:szCs w:val="2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CF2CC7" w14:paraId="6A3F4FBE" w14:textId="77777777" w:rsidTr="00744C3E">
        <w:tc>
          <w:tcPr>
            <w:tcW w:w="9350" w:type="dxa"/>
          </w:tcPr>
          <w:p w14:paraId="0E3389EF" w14:textId="77777777" w:rsidR="00CF2CC7" w:rsidRDefault="00CF2CC7" w:rsidP="00744C3E">
            <w:pPr>
              <w:rPr>
                <w:rFonts w:ascii="Segoe UI" w:eastAsia="Times New Roman" w:hAnsi="Segoe UI" w:cs="Segoe UI"/>
                <w:sz w:val="21"/>
                <w:szCs w:val="21"/>
              </w:rPr>
            </w:pPr>
            <w:r>
              <w:rPr>
                <w:rFonts w:ascii="Segoe UI" w:eastAsia="Times New Roman" w:hAnsi="Segoe UI" w:cs="Segoe UI"/>
                <w:noProof/>
                <w:sz w:val="21"/>
                <w:szCs w:val="21"/>
              </w:rPr>
              <w:drawing>
                <wp:anchor distT="0" distB="0" distL="114300" distR="114300" simplePos="0" relativeHeight="251659264" behindDoc="0" locked="0" layoutInCell="1" allowOverlap="1" wp14:anchorId="078A9BDB" wp14:editId="6B89E3EB">
                  <wp:simplePos x="0" y="0"/>
                  <wp:positionH relativeFrom="column">
                    <wp:posOffset>-6350</wp:posOffset>
                  </wp:positionH>
                  <wp:positionV relativeFrom="paragraph">
                    <wp:posOffset>183515</wp:posOffset>
                  </wp:positionV>
                  <wp:extent cx="4470400" cy="2982595"/>
                  <wp:effectExtent l="0" t="0" r="0" b="1905"/>
                  <wp:wrapTopAndBottom/>
                  <wp:docPr id="1" name="Picture 1" descr="Chart, box and whiske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Chart, box and whisker chart&#10;&#10;Description automatically generated"/>
                          <pic:cNvPicPr/>
                        </pic:nvPicPr>
                        <pic:blipFill rotWithShape="1"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3960"/>
                          <a:stretch/>
                        </pic:blipFill>
                        <pic:spPr bwMode="auto">
                          <a:xfrm>
                            <a:off x="0" y="0"/>
                            <a:ext cx="4470400" cy="298259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CF2CC7" w14:paraId="37BD85EE" w14:textId="77777777" w:rsidTr="00744C3E">
        <w:tc>
          <w:tcPr>
            <w:tcW w:w="9350" w:type="dxa"/>
          </w:tcPr>
          <w:p w14:paraId="19E31586" w14:textId="77777777" w:rsidR="00CF2CC7" w:rsidRDefault="00CF2CC7" w:rsidP="00744C3E">
            <w:pPr>
              <w:rPr>
                <w:rFonts w:ascii="Segoe UI" w:eastAsia="Times New Roman" w:hAnsi="Segoe UI" w:cs="Segoe UI"/>
                <w:sz w:val="21"/>
                <w:szCs w:val="21"/>
              </w:rPr>
            </w:pPr>
            <w:r>
              <w:rPr>
                <w:rFonts w:ascii="Segoe UI" w:eastAsia="Times New Roman" w:hAnsi="Segoe UI" w:cs="Segoe UI"/>
                <w:b/>
                <w:bCs/>
                <w:sz w:val="21"/>
                <w:szCs w:val="21"/>
              </w:rPr>
              <w:t xml:space="preserve">Supplemental </w:t>
            </w:r>
            <w:r w:rsidRPr="00D1712A">
              <w:rPr>
                <w:rFonts w:ascii="Segoe UI" w:eastAsia="Times New Roman" w:hAnsi="Segoe UI" w:cs="Segoe UI"/>
                <w:b/>
                <w:bCs/>
                <w:sz w:val="21"/>
                <w:szCs w:val="21"/>
              </w:rPr>
              <w:t xml:space="preserve">Figure </w:t>
            </w:r>
            <w:r>
              <w:rPr>
                <w:rFonts w:ascii="Segoe UI" w:eastAsia="Times New Roman" w:hAnsi="Segoe UI" w:cs="Segoe UI"/>
                <w:b/>
                <w:bCs/>
                <w:sz w:val="21"/>
                <w:szCs w:val="21"/>
              </w:rPr>
              <w:t>1</w:t>
            </w:r>
            <w:r>
              <w:rPr>
                <w:rFonts w:ascii="Segoe UI" w:eastAsia="Times New Roman" w:hAnsi="Segoe UI" w:cs="Segoe UI"/>
                <w:sz w:val="21"/>
                <w:szCs w:val="21"/>
              </w:rPr>
              <w:t xml:space="preserve">: </w:t>
            </w:r>
            <w:r w:rsidRPr="000F71C3">
              <w:rPr>
                <w:rFonts w:ascii="Segoe UI" w:eastAsia="Times New Roman" w:hAnsi="Segoe UI" w:cs="Segoe UI"/>
                <w:b/>
                <w:bCs/>
                <w:sz w:val="21"/>
                <w:szCs w:val="21"/>
              </w:rPr>
              <w:t>A proteome can be linked to another related proteome</w:t>
            </w:r>
            <w:r>
              <w:rPr>
                <w:rFonts w:ascii="Segoe UI" w:eastAsia="Times New Roman" w:hAnsi="Segoe UI" w:cs="Segoe UI"/>
                <w:b/>
                <w:bCs/>
                <w:sz w:val="21"/>
                <w:szCs w:val="21"/>
              </w:rPr>
              <w:t>.</w:t>
            </w:r>
            <w:r>
              <w:rPr>
                <w:rFonts w:ascii="Segoe UI" w:eastAsia="Times New Roman" w:hAnsi="Segoe UI" w:cs="Segoe UI"/>
                <w:sz w:val="21"/>
                <w:szCs w:val="21"/>
              </w:rPr>
              <w:t xml:space="preserve"> Using the top 100 protein-pQTLs, we mapped each proteome from COPDGene 5- and 10-year visits into 100-dimensional space and then calculated the Euclidean distance to all other proteomes. The closest proteome was nearly always a different proteome from the same subject at a different visit, demonstrating that we can map proteome-to-proteome without any specific genomes.</w:t>
            </w:r>
          </w:p>
        </w:tc>
      </w:tr>
    </w:tbl>
    <w:p w14:paraId="7CC7C38A" w14:textId="77777777" w:rsidR="00CF2CC7" w:rsidRDefault="00CF2CC7" w:rsidP="00CF2CC7">
      <w:pPr>
        <w:rPr>
          <w:rFonts w:ascii="Segoe UI" w:eastAsia="Times New Roman" w:hAnsi="Segoe UI" w:cs="Segoe UI"/>
          <w:sz w:val="21"/>
          <w:szCs w:val="21"/>
        </w:rPr>
      </w:pPr>
    </w:p>
    <w:p w14:paraId="16A57B4C" w14:textId="61F12458" w:rsidR="00CF2CC7" w:rsidRDefault="00CF2CC7">
      <w:pPr>
        <w:rPr>
          <w:rFonts w:ascii="Segoe UI" w:eastAsia="Times New Roman" w:hAnsi="Segoe UI" w:cs="Segoe UI"/>
          <w:sz w:val="21"/>
          <w:szCs w:val="21"/>
        </w:rPr>
      </w:pPr>
      <w:r>
        <w:rPr>
          <w:rFonts w:ascii="Segoe UI" w:eastAsia="Times New Roman" w:hAnsi="Segoe UI" w:cs="Segoe UI"/>
          <w:sz w:val="21"/>
          <w:szCs w:val="21"/>
        </w:rPr>
        <w:br w:type="page"/>
      </w:r>
    </w:p>
    <w:p w14:paraId="7B0C1CAE" w14:textId="77777777" w:rsidR="00CF2CC7" w:rsidRDefault="00CF2CC7" w:rsidP="00CF2CC7">
      <w:pPr>
        <w:rPr>
          <w:rFonts w:ascii="Segoe UI" w:eastAsia="Times New Roman" w:hAnsi="Segoe UI" w:cs="Segoe UI"/>
          <w:sz w:val="21"/>
          <w:szCs w:val="2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116"/>
      </w:tblGrid>
      <w:tr w:rsidR="00CF2CC7" w14:paraId="418C2DEB" w14:textId="77777777" w:rsidTr="00744C3E">
        <w:tc>
          <w:tcPr>
            <w:tcW w:w="9116" w:type="dxa"/>
          </w:tcPr>
          <w:p w14:paraId="6577D751" w14:textId="77777777" w:rsidR="00CF2CC7" w:rsidRDefault="00CF2CC7" w:rsidP="00744C3E">
            <w:pPr>
              <w:rPr>
                <w:rFonts w:ascii="Segoe UI" w:eastAsia="Times New Roman" w:hAnsi="Segoe UI" w:cs="Segoe UI"/>
                <w:sz w:val="21"/>
                <w:szCs w:val="21"/>
              </w:rPr>
            </w:pPr>
            <w:r>
              <w:rPr>
                <w:rFonts w:ascii="Segoe UI" w:eastAsia="Times New Roman" w:hAnsi="Segoe UI" w:cs="Segoe UI"/>
                <w:noProof/>
                <w:sz w:val="21"/>
                <w:szCs w:val="21"/>
              </w:rPr>
              <w:drawing>
                <wp:inline distT="0" distB="0" distL="0" distR="0" wp14:anchorId="23F99387" wp14:editId="389D5DE9">
                  <wp:extent cx="5646966" cy="3433445"/>
                  <wp:effectExtent l="0" t="0" r="5080" b="0"/>
                  <wp:docPr id="3" name="Picture 3" descr="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Chart&#10;&#10;Description automatically generated"/>
                          <pic:cNvPicPr/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318"/>
                          <a:stretch/>
                        </pic:blipFill>
                        <pic:spPr bwMode="auto">
                          <a:xfrm>
                            <a:off x="0" y="0"/>
                            <a:ext cx="5660724" cy="344181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F2CC7" w14:paraId="26F758AB" w14:textId="77777777" w:rsidTr="00744C3E">
        <w:tc>
          <w:tcPr>
            <w:tcW w:w="9116" w:type="dxa"/>
          </w:tcPr>
          <w:p w14:paraId="39CA7500" w14:textId="77777777" w:rsidR="00CF2CC7" w:rsidRDefault="00CF2CC7" w:rsidP="00744C3E">
            <w:pPr>
              <w:rPr>
                <w:rFonts w:ascii="Segoe UI" w:eastAsia="Times New Roman" w:hAnsi="Segoe UI" w:cs="Segoe UI"/>
                <w:sz w:val="21"/>
                <w:szCs w:val="21"/>
              </w:rPr>
            </w:pPr>
            <w:r>
              <w:rPr>
                <w:rFonts w:ascii="Segoe UI" w:eastAsia="Times New Roman" w:hAnsi="Segoe UI" w:cs="Segoe UI"/>
                <w:b/>
                <w:bCs/>
                <w:sz w:val="21"/>
                <w:szCs w:val="21"/>
              </w:rPr>
              <w:t xml:space="preserve">Supplemental </w:t>
            </w:r>
            <w:r w:rsidRPr="00D1712A">
              <w:rPr>
                <w:rFonts w:ascii="Segoe UI" w:eastAsia="Times New Roman" w:hAnsi="Segoe UI" w:cs="Segoe UI"/>
                <w:b/>
                <w:bCs/>
                <w:sz w:val="21"/>
                <w:szCs w:val="21"/>
              </w:rPr>
              <w:t xml:space="preserve">Figure </w:t>
            </w:r>
            <w:r>
              <w:rPr>
                <w:rFonts w:ascii="Segoe UI" w:eastAsia="Times New Roman" w:hAnsi="Segoe UI" w:cs="Segoe UI"/>
                <w:b/>
                <w:bCs/>
                <w:sz w:val="21"/>
                <w:szCs w:val="21"/>
              </w:rPr>
              <w:t>2</w:t>
            </w:r>
            <w:r>
              <w:rPr>
                <w:rFonts w:ascii="Segoe UI" w:eastAsia="Times New Roman" w:hAnsi="Segoe UI" w:cs="Segoe UI"/>
                <w:sz w:val="21"/>
                <w:szCs w:val="21"/>
              </w:rPr>
              <w:t xml:space="preserve">: </w:t>
            </w:r>
            <w:r w:rsidRPr="000F71C3">
              <w:rPr>
                <w:rFonts w:ascii="Segoe UI" w:eastAsia="Times New Roman" w:hAnsi="Segoe UI" w:cs="Segoe UI"/>
                <w:b/>
                <w:bCs/>
                <w:sz w:val="21"/>
                <w:szCs w:val="21"/>
              </w:rPr>
              <w:t>A proteome can be closely linked to genetically related individuals.</w:t>
            </w:r>
            <w:r>
              <w:rPr>
                <w:rFonts w:ascii="Segoe UI" w:eastAsia="Times New Roman" w:hAnsi="Segoe UI" w:cs="Segoe UI"/>
                <w:sz w:val="21"/>
                <w:szCs w:val="21"/>
              </w:rPr>
              <w:t xml:space="preserve"> Using 10 individuals (orange circle) from JHS who had proteomes and first-degree relatives in the genome dataset (green circles), we demonstrate that a proteome can often be linked to a first degree relative (e.g., Subjects 292, 221, 187, 134).</w:t>
            </w:r>
          </w:p>
        </w:tc>
      </w:tr>
    </w:tbl>
    <w:p w14:paraId="7A115F86" w14:textId="77777777" w:rsidR="00CF2CC7" w:rsidRDefault="00CF2CC7" w:rsidP="00CF2CC7">
      <w:pPr>
        <w:rPr>
          <w:rFonts w:ascii="Segoe UI" w:eastAsia="Times New Roman" w:hAnsi="Segoe UI" w:cs="Segoe UI"/>
          <w:sz w:val="21"/>
          <w:szCs w:val="21"/>
        </w:rPr>
      </w:pPr>
    </w:p>
    <w:p w14:paraId="7DE92236" w14:textId="77777777" w:rsidR="004A2922" w:rsidRDefault="004A2922"/>
    <w:sectPr w:rsidR="004A29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2CC7"/>
    <w:rsid w:val="00005DA1"/>
    <w:rsid w:val="00024368"/>
    <w:rsid w:val="00043209"/>
    <w:rsid w:val="0006283C"/>
    <w:rsid w:val="00094B1E"/>
    <w:rsid w:val="000B0128"/>
    <w:rsid w:val="000B127C"/>
    <w:rsid w:val="000D1928"/>
    <w:rsid w:val="000D4CF0"/>
    <w:rsid w:val="000D65C8"/>
    <w:rsid w:val="00102C47"/>
    <w:rsid w:val="001053CF"/>
    <w:rsid w:val="001123C6"/>
    <w:rsid w:val="00134FB7"/>
    <w:rsid w:val="00135E7E"/>
    <w:rsid w:val="00140987"/>
    <w:rsid w:val="001552CE"/>
    <w:rsid w:val="00163FD0"/>
    <w:rsid w:val="001767EC"/>
    <w:rsid w:val="00187BB9"/>
    <w:rsid w:val="00192730"/>
    <w:rsid w:val="00193315"/>
    <w:rsid w:val="00196AC2"/>
    <w:rsid w:val="0019740A"/>
    <w:rsid w:val="001A16E6"/>
    <w:rsid w:val="001A40A0"/>
    <w:rsid w:val="001A494A"/>
    <w:rsid w:val="001A4E86"/>
    <w:rsid w:val="001B0DBB"/>
    <w:rsid w:val="001C1A02"/>
    <w:rsid w:val="001C74F8"/>
    <w:rsid w:val="001C7ECB"/>
    <w:rsid w:val="001D674F"/>
    <w:rsid w:val="001F4140"/>
    <w:rsid w:val="001F4233"/>
    <w:rsid w:val="001F445F"/>
    <w:rsid w:val="001F58BD"/>
    <w:rsid w:val="002040B8"/>
    <w:rsid w:val="0021142F"/>
    <w:rsid w:val="00215306"/>
    <w:rsid w:val="002331E2"/>
    <w:rsid w:val="0024719B"/>
    <w:rsid w:val="00256FEA"/>
    <w:rsid w:val="002627D7"/>
    <w:rsid w:val="0029026E"/>
    <w:rsid w:val="002A7435"/>
    <w:rsid w:val="002B7A51"/>
    <w:rsid w:val="002C1505"/>
    <w:rsid w:val="002D4D77"/>
    <w:rsid w:val="002E2F07"/>
    <w:rsid w:val="002F4B04"/>
    <w:rsid w:val="002F4B07"/>
    <w:rsid w:val="00300B49"/>
    <w:rsid w:val="00304FA4"/>
    <w:rsid w:val="00335B43"/>
    <w:rsid w:val="0034158F"/>
    <w:rsid w:val="00353C7B"/>
    <w:rsid w:val="00354FD1"/>
    <w:rsid w:val="003552AC"/>
    <w:rsid w:val="003572B7"/>
    <w:rsid w:val="00361C23"/>
    <w:rsid w:val="00364D52"/>
    <w:rsid w:val="00392FA6"/>
    <w:rsid w:val="00394839"/>
    <w:rsid w:val="00397F0E"/>
    <w:rsid w:val="003C4EF6"/>
    <w:rsid w:val="003D351D"/>
    <w:rsid w:val="003F34F0"/>
    <w:rsid w:val="003F406E"/>
    <w:rsid w:val="004034BD"/>
    <w:rsid w:val="004048C0"/>
    <w:rsid w:val="00406B25"/>
    <w:rsid w:val="00414057"/>
    <w:rsid w:val="0041619E"/>
    <w:rsid w:val="00416DBC"/>
    <w:rsid w:val="004206AF"/>
    <w:rsid w:val="00431531"/>
    <w:rsid w:val="00451BF2"/>
    <w:rsid w:val="00462849"/>
    <w:rsid w:val="00465044"/>
    <w:rsid w:val="00465A1D"/>
    <w:rsid w:val="00476A93"/>
    <w:rsid w:val="00480CA9"/>
    <w:rsid w:val="0049080B"/>
    <w:rsid w:val="00491BA1"/>
    <w:rsid w:val="0049392F"/>
    <w:rsid w:val="004A2922"/>
    <w:rsid w:val="004A3A11"/>
    <w:rsid w:val="004C1616"/>
    <w:rsid w:val="004F624D"/>
    <w:rsid w:val="0050449C"/>
    <w:rsid w:val="00507256"/>
    <w:rsid w:val="00523F30"/>
    <w:rsid w:val="00530E86"/>
    <w:rsid w:val="00533CEC"/>
    <w:rsid w:val="005363CC"/>
    <w:rsid w:val="00543982"/>
    <w:rsid w:val="00552C5D"/>
    <w:rsid w:val="00560F02"/>
    <w:rsid w:val="00561392"/>
    <w:rsid w:val="00571E64"/>
    <w:rsid w:val="0057799B"/>
    <w:rsid w:val="005933C9"/>
    <w:rsid w:val="0059427F"/>
    <w:rsid w:val="00596090"/>
    <w:rsid w:val="005A1EDE"/>
    <w:rsid w:val="005A287A"/>
    <w:rsid w:val="005A6438"/>
    <w:rsid w:val="005C3DCF"/>
    <w:rsid w:val="005E1F76"/>
    <w:rsid w:val="00604D06"/>
    <w:rsid w:val="00620906"/>
    <w:rsid w:val="0062642B"/>
    <w:rsid w:val="0064155D"/>
    <w:rsid w:val="006454A9"/>
    <w:rsid w:val="00665851"/>
    <w:rsid w:val="00693F07"/>
    <w:rsid w:val="00696658"/>
    <w:rsid w:val="0069761F"/>
    <w:rsid w:val="006A2022"/>
    <w:rsid w:val="006B119B"/>
    <w:rsid w:val="006B5617"/>
    <w:rsid w:val="006D2486"/>
    <w:rsid w:val="006E5FA3"/>
    <w:rsid w:val="006F6118"/>
    <w:rsid w:val="0070128F"/>
    <w:rsid w:val="007044B5"/>
    <w:rsid w:val="007077EB"/>
    <w:rsid w:val="00715A1C"/>
    <w:rsid w:val="007204E9"/>
    <w:rsid w:val="00723998"/>
    <w:rsid w:val="007303FD"/>
    <w:rsid w:val="00734465"/>
    <w:rsid w:val="00735488"/>
    <w:rsid w:val="00736F76"/>
    <w:rsid w:val="0074073A"/>
    <w:rsid w:val="0074133C"/>
    <w:rsid w:val="00746A35"/>
    <w:rsid w:val="00752187"/>
    <w:rsid w:val="007543C2"/>
    <w:rsid w:val="007634C8"/>
    <w:rsid w:val="0077175A"/>
    <w:rsid w:val="0077187A"/>
    <w:rsid w:val="00775CC4"/>
    <w:rsid w:val="00781C57"/>
    <w:rsid w:val="00793164"/>
    <w:rsid w:val="0079451F"/>
    <w:rsid w:val="007A5263"/>
    <w:rsid w:val="007A549E"/>
    <w:rsid w:val="007B4E89"/>
    <w:rsid w:val="007F252C"/>
    <w:rsid w:val="008023C9"/>
    <w:rsid w:val="00870C99"/>
    <w:rsid w:val="00870DA9"/>
    <w:rsid w:val="00871011"/>
    <w:rsid w:val="008722F8"/>
    <w:rsid w:val="00876E79"/>
    <w:rsid w:val="008B17B7"/>
    <w:rsid w:val="008B34A0"/>
    <w:rsid w:val="008C2B46"/>
    <w:rsid w:val="008D298E"/>
    <w:rsid w:val="008D759E"/>
    <w:rsid w:val="008D7D2A"/>
    <w:rsid w:val="008E5AED"/>
    <w:rsid w:val="00902008"/>
    <w:rsid w:val="009119D5"/>
    <w:rsid w:val="009319E3"/>
    <w:rsid w:val="00933F33"/>
    <w:rsid w:val="00942135"/>
    <w:rsid w:val="009436A0"/>
    <w:rsid w:val="009518C8"/>
    <w:rsid w:val="00957713"/>
    <w:rsid w:val="00957E91"/>
    <w:rsid w:val="00966EDC"/>
    <w:rsid w:val="0097213B"/>
    <w:rsid w:val="009734C7"/>
    <w:rsid w:val="009762EC"/>
    <w:rsid w:val="00983BA1"/>
    <w:rsid w:val="00987C11"/>
    <w:rsid w:val="00990C61"/>
    <w:rsid w:val="00994CD9"/>
    <w:rsid w:val="00995F9A"/>
    <w:rsid w:val="009A78B8"/>
    <w:rsid w:val="009C7A69"/>
    <w:rsid w:val="009C7EB2"/>
    <w:rsid w:val="009E3CAB"/>
    <w:rsid w:val="009E474F"/>
    <w:rsid w:val="009F43ED"/>
    <w:rsid w:val="00A00EAA"/>
    <w:rsid w:val="00A153ED"/>
    <w:rsid w:val="00A166CE"/>
    <w:rsid w:val="00A30E68"/>
    <w:rsid w:val="00A40CA8"/>
    <w:rsid w:val="00A50BB5"/>
    <w:rsid w:val="00A52EDB"/>
    <w:rsid w:val="00A547D4"/>
    <w:rsid w:val="00A609C3"/>
    <w:rsid w:val="00A643D1"/>
    <w:rsid w:val="00A71374"/>
    <w:rsid w:val="00A72712"/>
    <w:rsid w:val="00A745F8"/>
    <w:rsid w:val="00A81824"/>
    <w:rsid w:val="00A90560"/>
    <w:rsid w:val="00A9777D"/>
    <w:rsid w:val="00AA0DD8"/>
    <w:rsid w:val="00AA3A32"/>
    <w:rsid w:val="00AB26E4"/>
    <w:rsid w:val="00AC0F59"/>
    <w:rsid w:val="00AC253F"/>
    <w:rsid w:val="00AC6D56"/>
    <w:rsid w:val="00AD122F"/>
    <w:rsid w:val="00AD203C"/>
    <w:rsid w:val="00AE01FB"/>
    <w:rsid w:val="00AE2070"/>
    <w:rsid w:val="00B01E50"/>
    <w:rsid w:val="00B127E0"/>
    <w:rsid w:val="00B16024"/>
    <w:rsid w:val="00B25F0A"/>
    <w:rsid w:val="00B34C3D"/>
    <w:rsid w:val="00B523BE"/>
    <w:rsid w:val="00B675A7"/>
    <w:rsid w:val="00B77561"/>
    <w:rsid w:val="00B83B82"/>
    <w:rsid w:val="00B94F2D"/>
    <w:rsid w:val="00BC0F8C"/>
    <w:rsid w:val="00BC25C1"/>
    <w:rsid w:val="00BC3823"/>
    <w:rsid w:val="00BC7552"/>
    <w:rsid w:val="00BD7718"/>
    <w:rsid w:val="00C0140C"/>
    <w:rsid w:val="00C132DA"/>
    <w:rsid w:val="00C2026E"/>
    <w:rsid w:val="00C45E73"/>
    <w:rsid w:val="00C54423"/>
    <w:rsid w:val="00C544F6"/>
    <w:rsid w:val="00C60E22"/>
    <w:rsid w:val="00C62450"/>
    <w:rsid w:val="00C665D8"/>
    <w:rsid w:val="00C67263"/>
    <w:rsid w:val="00C702C5"/>
    <w:rsid w:val="00C901E7"/>
    <w:rsid w:val="00CA0DAE"/>
    <w:rsid w:val="00CA4927"/>
    <w:rsid w:val="00CB2932"/>
    <w:rsid w:val="00CC2D87"/>
    <w:rsid w:val="00CC3871"/>
    <w:rsid w:val="00CC7257"/>
    <w:rsid w:val="00CD3B02"/>
    <w:rsid w:val="00CD7E2E"/>
    <w:rsid w:val="00CE016B"/>
    <w:rsid w:val="00CE35A6"/>
    <w:rsid w:val="00CE6AC6"/>
    <w:rsid w:val="00CE6E68"/>
    <w:rsid w:val="00CE78CA"/>
    <w:rsid w:val="00CF0C15"/>
    <w:rsid w:val="00CF2CC7"/>
    <w:rsid w:val="00CF6C7C"/>
    <w:rsid w:val="00D0478C"/>
    <w:rsid w:val="00D05B8B"/>
    <w:rsid w:val="00D0647B"/>
    <w:rsid w:val="00D13D72"/>
    <w:rsid w:val="00D14948"/>
    <w:rsid w:val="00D414DA"/>
    <w:rsid w:val="00D463FD"/>
    <w:rsid w:val="00D523CE"/>
    <w:rsid w:val="00D5799C"/>
    <w:rsid w:val="00D62769"/>
    <w:rsid w:val="00D670DB"/>
    <w:rsid w:val="00D7286E"/>
    <w:rsid w:val="00D859B0"/>
    <w:rsid w:val="00D86AD7"/>
    <w:rsid w:val="00DA5A2B"/>
    <w:rsid w:val="00DA6FD3"/>
    <w:rsid w:val="00DB1411"/>
    <w:rsid w:val="00DB4138"/>
    <w:rsid w:val="00DD7574"/>
    <w:rsid w:val="00DE11D9"/>
    <w:rsid w:val="00DF0709"/>
    <w:rsid w:val="00E005A3"/>
    <w:rsid w:val="00E071B9"/>
    <w:rsid w:val="00E13143"/>
    <w:rsid w:val="00E150E2"/>
    <w:rsid w:val="00E20AF7"/>
    <w:rsid w:val="00E360D0"/>
    <w:rsid w:val="00E36CC0"/>
    <w:rsid w:val="00E43310"/>
    <w:rsid w:val="00E54ADA"/>
    <w:rsid w:val="00E806E2"/>
    <w:rsid w:val="00E876A2"/>
    <w:rsid w:val="00E93C07"/>
    <w:rsid w:val="00EA2C0B"/>
    <w:rsid w:val="00EB10B2"/>
    <w:rsid w:val="00ED64B5"/>
    <w:rsid w:val="00ED6E48"/>
    <w:rsid w:val="00EE0213"/>
    <w:rsid w:val="00F01711"/>
    <w:rsid w:val="00F11B44"/>
    <w:rsid w:val="00F14DB8"/>
    <w:rsid w:val="00F27553"/>
    <w:rsid w:val="00F50A2D"/>
    <w:rsid w:val="00F63460"/>
    <w:rsid w:val="00F644D8"/>
    <w:rsid w:val="00F72244"/>
    <w:rsid w:val="00F80DEF"/>
    <w:rsid w:val="00F86C73"/>
    <w:rsid w:val="00FA604A"/>
    <w:rsid w:val="00FC2494"/>
    <w:rsid w:val="00FC6BC1"/>
    <w:rsid w:val="00FE1FFC"/>
    <w:rsid w:val="00FE28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00900D"/>
  <w15:chartTrackingRefBased/>
  <w15:docId w15:val="{28F8DF16-AB5E-204B-81E8-DA7963A342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2C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2C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9</Words>
  <Characters>683</Characters>
  <Application>Microsoft Office Word</Application>
  <DocSecurity>0</DocSecurity>
  <Lines>5</Lines>
  <Paragraphs>1</Paragraphs>
  <ScaleCrop>false</ScaleCrop>
  <Company/>
  <LinksUpToDate>false</LinksUpToDate>
  <CharactersWithSpaces>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wler, Russell</dc:creator>
  <cp:keywords/>
  <dc:description/>
  <cp:lastModifiedBy>Bowler, Russell</cp:lastModifiedBy>
  <cp:revision>2</cp:revision>
  <dcterms:created xsi:type="dcterms:W3CDTF">2023-04-03T20:47:00Z</dcterms:created>
  <dcterms:modified xsi:type="dcterms:W3CDTF">2023-04-03T20:47:00Z</dcterms:modified>
</cp:coreProperties>
</file>